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material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>Supplemental tabl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1: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</w:r>
    </w:p>
    <w:p>
      <w:pPr>
        <w:pStyle w:val="Normal"/>
        <w:widowControl/>
        <w:spacing w:lineRule="auto" w:line="24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</w:rPr>
      </w:pPr>
      <w:bookmarkStart w:id="0" w:name="OLE_LINK1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>Supplemental table 1</w:t>
      </w:r>
      <w:bookmarkEnd w:id="0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 w:eastAsia="zh-CN"/>
        </w:rPr>
        <w:t>The application of the risk stratification nomogram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>.</w:t>
      </w:r>
    </w:p>
    <w:tbl>
      <w:tblPr>
        <w:tblW w:w="7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765"/>
        <w:gridCol w:w="899"/>
        <w:gridCol w:w="899"/>
        <w:gridCol w:w="957"/>
        <w:gridCol w:w="957"/>
        <w:gridCol w:w="957"/>
      </w:tblGrid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Characteristic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Points</w:t>
            </w:r>
          </w:p>
        </w:tc>
        <w:tc>
          <w:tcPr>
            <w:tcW w:w="46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Patients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Age at diagnosi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&lt;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0-6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&gt;6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T stag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T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T3-T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N stag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N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N1-N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Subtyp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TNBC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HER2-enrich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Luminal 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Luminal B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Radiatio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Ye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√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Total poin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6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99</w:t>
            </w:r>
          </w:p>
        </w:tc>
      </w:tr>
      <w:tr>
        <w:trPr/>
        <w:tc>
          <w:tcPr>
            <w:tcW w:w="2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-year survival probabilit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1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9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9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6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0%</w:t>
            </w:r>
          </w:p>
        </w:tc>
      </w:tr>
      <w:tr>
        <w:trPr/>
        <w:tc>
          <w:tcPr>
            <w:tcW w:w="2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-year survival probabilit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7%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9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5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9%</w:t>
            </w:r>
          </w:p>
        </w:tc>
      </w:tr>
      <w:tr>
        <w:trPr/>
        <w:tc>
          <w:tcPr>
            <w:tcW w:w="2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Risk grou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low risk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low ris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high ris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high ris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high risk</w:t>
            </w:r>
          </w:p>
        </w:tc>
      </w:tr>
    </w:tbl>
    <w:p>
      <w:pPr>
        <w:pStyle w:val="Normal"/>
        <w:widowControl/>
        <w:spacing w:lineRule="auto" w:line="240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 w:eastAsia="zh-CN"/>
        </w:rPr>
        <w:t xml:space="preserve">Note: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HER2, human epidermal growth factor receptor 2;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zh-CN"/>
        </w:rPr>
        <w:t>TNBC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zh-CN"/>
        </w:rPr>
        <w:t>t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riple</w:t>
      </w:r>
      <w:r>
        <w:rPr>
          <w:rStyle w:val="Style13"/>
          <w:rFonts w:eastAsia="宋体" w:cs="Times New Roman" w:ascii="Times New Roman" w:hAnsi="Times New Roman"/>
          <w:b w:val="false"/>
          <w:bCs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2"/>
          <w:position w:val="0"/>
          <w:sz w:val="20"/>
          <w:sz w:val="20"/>
          <w:szCs w:val="20"/>
          <w:u w:val="none"/>
          <w:vertAlign w:val="baseline"/>
          <w:lang w:val="en-GB" w:eastAsia="zh-CN" w:bidi="ar-SA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zh-CN"/>
        </w:rPr>
        <w:t>n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egative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zh-CN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reast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zh-CN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ancer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highlight w:val="none"/>
          <w:lang w:val="en-GB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GB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 w:eastAsia="zh-CN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 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:</w:t>
      </w:r>
    </w:p>
    <w:p>
      <w:pPr>
        <w:pStyle w:val="Normal"/>
        <w:rPr>
          <w:rFonts w:eastAsia="宋体"/>
          <w:highlight w:val="none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22517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122" r="-5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 w:eastAsia="zh-CN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 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 w:eastAsia="zh-CN"/>
        </w:rPr>
        <w:t xml:space="preserve">. The optimal cut-point by the X-tile.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GB" w:eastAsia="zh-CN"/>
        </w:rPr>
        <w:t xml:space="preserve">The plot shows the 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  <w:lang w:val="en-GB"/>
        </w:rPr>
        <w:t>χ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b w:val="false"/>
          <w:bCs/>
          <w:color w:val="000000"/>
          <w:sz w:val="20"/>
          <w:szCs w:val="20"/>
          <w:lang w:val="en-GB"/>
        </w:rPr>
        <w:t xml:space="preserve"> log-rank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GB" w:eastAsia="zh-CN"/>
        </w:rPr>
        <w:t>values produced when dividing the cohort with one cut-</w:t>
      </w:r>
      <w:r>
        <w:rPr>
          <w:rStyle w:val="Style13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2"/>
          <w:position w:val="0"/>
          <w:sz w:val="20"/>
          <w:sz w:val="20"/>
          <w:szCs w:val="20"/>
          <w:u w:val="none"/>
          <w:vertAlign w:val="baseline"/>
          <w:lang w:val="en-GB" w:eastAsia="zh-CN" w:bidi="ar-SA"/>
        </w:rPr>
        <w:t>point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GB" w:eastAsia="zh-CN"/>
        </w:rPr>
        <w:t>, producing high and low subsets. The X-axis represents all potential cut-points from low to high (left to right) that define a low subset, whereas the Y-axis represents cut-points from high to low (top to bottom) that define a high subset (A). The arrows represent the direction in which the low subset (X-axis) and the high subset (Y-axis) increase in size. Red colouration of cut-points indicates an inverse correlation with survival, whereas green colouration represents direct associations. The optimal cut-point occurs at the brightest pixel (green or red). The cut-point highlighted by the black/white circle in the left panels is shown on a histogram of the entire cohort (middle panels) and a Kaplan</w:t>
      </w:r>
      <w:r>
        <w:rPr>
          <w:rFonts w:cs="宋体" w:ascii="宋体" w:hAnsi="宋体"/>
          <w:b w:val="false"/>
          <w:bCs w:val="false"/>
          <w:color w:val="000000"/>
          <w:sz w:val="20"/>
          <w:szCs w:val="20"/>
          <w:lang w:val="en-GB" w:eastAsia="zh-CN"/>
        </w:rPr>
        <w:t>‒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GB" w:eastAsia="zh-CN"/>
        </w:rPr>
        <w:t>Meier plot (right panels; low risk subset = blue, high risk subset = gray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2:45:02Z</dcterms:created>
  <dc:creator>chy</dc:creator>
  <dc:description/>
  <dc:language>en-US</dc:language>
  <cp:lastModifiedBy>文档存本地丢失不负责</cp:lastModifiedBy>
  <dcterms:modified xsi:type="dcterms:W3CDTF">2023-04-26T02:49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99D07FEAF1445DAC921D2B8A09F603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